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624"/>
        <w:gridCol w:w="1350"/>
        <w:gridCol w:w="1350"/>
        <w:gridCol w:w="2520"/>
        <w:gridCol w:w="2070"/>
      </w:tblGrid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peci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atitud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ongitud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untry: Si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enBank Accession #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GH030611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975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6.3747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: La Selv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8,EU84794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GH030612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975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6.3747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: La Selv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9,EU84795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030612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975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6.3747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: La Selv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0,EU84795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030614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638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6.1493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: Tiputin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1,EU84795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enqu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916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26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enquer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mirante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148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324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Pta Peña-Almirante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mirante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045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302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Pta Peña-Almirante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ta Floresta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592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24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ta Floresta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651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17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ta Floresta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531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996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MCAV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2166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8.83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Z: ATM Cav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2,EU84795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C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164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9.8478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BC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huita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7358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8378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Cahuit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huita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73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8280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Cahuit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lderas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833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49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lderas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lderas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859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476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lderas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lderas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896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449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lderas 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lderas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91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446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lderas 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naim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24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53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naim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anguinola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33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460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AlmiranteChanguinola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INCIZO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683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2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: 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3,EU84795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-6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468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.0355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: San Roqu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1,EU84794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-6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4691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.0347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: San Roqu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2,EU84794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-6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5347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.8844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: Santafé de Antioqu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3,EU84794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-6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53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.8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: Santafé de Antioqu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4,EU84794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-6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5352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.8838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: Santafé de Antioqu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5,EU84794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-6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6672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.8508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: And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6,EU84794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-6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5.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: Venec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27,EU84794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cles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686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0.45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Coclesit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9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2017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823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urelino Le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4,EU84795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9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556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9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5,EU84795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r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200277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81586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ar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ort Sherm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333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9.798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Fort Sherma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pia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096194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781027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Ipia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sla Coló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391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2398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Isla Coló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sla Cristob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90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260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Isla Cristob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M-GU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9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U: Unknow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6,EU84795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apa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00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753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cap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apa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19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7016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cap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onte Carmel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56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857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Carmel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G030609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975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6.3747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: La Selv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7,EU84795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G030611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4975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6.3747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: La Selv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8,EU84795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cuar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1015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3.4609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Pacuarit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lenque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49168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2.0248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Palenque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lenque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4915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2.023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Palenque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lenque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2.0236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Palenque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lenque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49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2.0236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Palenque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lenque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51018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1.9859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Palenque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llcopata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039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508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Pillcopat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llcopata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039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507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Pillcopat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llcopata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023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90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Pillcopat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llcopata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025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80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Pillcopata 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llcopata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022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64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Pillcopata 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ipeline Roa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1187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9.70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Pipeline Ro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H-ESME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0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9.97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: Finca Tenorio-La To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39,EU84796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io Grand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42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6719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mp Rio Grande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nter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557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727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antere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06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6526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7519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Lim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0,EU84796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07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6386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69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Pto Viejo Talaman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1,EU84796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07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63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6928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Pto Viejo Talaman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2,EU84796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07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73603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8384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Cahui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3,EU84796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07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738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8221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Cahui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4,EU84796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08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8749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3.0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Banano del Su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5,EU84796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09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9924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3.1261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Moí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6,EU84796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09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026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3.2489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Matina-Limó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7,EU84796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10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50718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4.03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Tres Rosal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8,EU84796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13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42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4.00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La Selva Arboretu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49,EU84797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13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4292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4.009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La Selva Arboretu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0,EU84797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13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42951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4.01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La Selva Arboretu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1,EU84797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13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429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4.0107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La Selva Arboretu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2,EU84797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113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43008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4.0111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La Selva Arboretu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3,EU84797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524-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326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9.957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Fort Sherma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4,EU84797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531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999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262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Punta Peña-Almiran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5,EU84797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602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027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305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Punta Peña-Almiran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6,EU84797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603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95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428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Almirante-Changuino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7,EU84797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604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09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28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Punta Peña-Almiran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8,EU84797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606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340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1769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Isla Bastimento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59,EU84798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609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0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130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Isla Pop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0,EU84798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609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0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130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Isla Pop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1,EU84798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609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0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130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Isla Pop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2,EU84798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30112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4884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5.0669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Sierra de los Tuxtl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3,EU84798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30112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4884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5.0669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Sierra de los Tuxtl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4,EU84798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0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.7203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5.844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rei Cane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5,EU84798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0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.7203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5.844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rei Cane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6,EU84798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1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.7203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5.844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rei Cane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7,EU84798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3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75536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232555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CEPL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8,EU84798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3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75536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232555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CEPL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69,EU84799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3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75536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232555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CEPL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0,EU84799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3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75536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232555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CEPLA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1,EU84799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4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839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026888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Ubaitab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2,EU84799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4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839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026888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Ubaitab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3,EU84799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4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839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026888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Ubaitab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4,EU84799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5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413555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330888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azenda de Casca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5,EU84799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5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413555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330888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azenda de Casca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6,EU84799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9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756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862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7,EU84799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9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756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862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8,EU84799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31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.053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432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79,EU84800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31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.053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432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0,EU84800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31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862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76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1,EU84800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31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862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76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2,EU84800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4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687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8.549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ele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3,EU84800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8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20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691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cap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4,EU84800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8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00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754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cap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5,EU84800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4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903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41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enqu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6,EU84800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5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926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36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enqu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7,EU84800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20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655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0.261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Carreiro da Varze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8,EU84800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305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108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0.829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Kukenan Cam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89,EU84801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528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902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23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Pillcopa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0,EU84801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528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902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23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Pillcopa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1,EU84801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528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902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23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Pillcopa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2,EU84801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530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828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363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Salvació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3,EU84801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5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4,EU84801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5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5,EU84801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5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6,EU84801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5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7,EU84801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6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8,EU84801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7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899,EU84802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9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0,EU84802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9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1,EU84802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3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44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84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Explorama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2,EU84802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5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44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84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Explorama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3,EU84802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5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44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84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Explorama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4,EU84802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6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24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909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A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5,EU84802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6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24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909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A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6,EU84802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7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24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909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A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7,EU84802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7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24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909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A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8,EU84802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730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34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7.684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Rancho Grande Stn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09,EU84803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1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34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7.684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PN Henri Pitti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0,EU84803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1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34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7.684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PN Henri Pitti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1,EU84803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1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34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7.684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PN Henri Pittie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2,EU84803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3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56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857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Carmel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3,EU84803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3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56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857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Carmel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4,EU84803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3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005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083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Aventi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5,EU84803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3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005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083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Aventi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6,EU84803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3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005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083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Aventi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7,EU84803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3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005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083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Aventi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8,EU84803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4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34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46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Parque La Palmi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19,EU84804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4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34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46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Parque La Palmi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0,EU84804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4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34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1.446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Parque La Palmit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1,EU84804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7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843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490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lder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2,EU84804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7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139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689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mp Rio Gran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3,EU84804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7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139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689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mp Rio Gran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4,EU84804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SP0304XX-X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8.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Chichén Itzá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5,EU84804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V030618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638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6.1493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C: Tiputini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6,EU84804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lamanca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6406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69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Pto Viejo Talamanca 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lamanca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640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6925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Pto Viejo Talamanca 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emasc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23121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6.41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Temasc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IK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9.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: Tik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7,EU84804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19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5597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0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Amazon Nature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8,EU84804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7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55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119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Amazon Nature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29,EU84805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7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55783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0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Amazon Nature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0,EU84805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7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4982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0523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Kaw Boat Landin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1,EU84805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7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557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1761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Amazon Nature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2,EU84805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950108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683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2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: Sim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3,EU84805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950109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683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2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: Sim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4,EU84805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950111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683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2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: Sim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5,EU84805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950111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683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2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: Sim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6,EU84805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950113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683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2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: Sim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7,EU84805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950114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683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2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R: Sim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8,EU84805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lle Estrell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7439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2.9325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Valle de la Estrel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estfalia 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9359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3.0062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Westfali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ephalote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estfalia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93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3.0058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Westfali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columbic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GH020623-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68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3.04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: Hitoy Cere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39,EU84806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1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5.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Lavr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1.50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6.2091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Jardi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4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aro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0852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0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na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OMB170904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2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7.2913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anta Barbara D'Oest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060816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483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959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er do Cha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63,EU84809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060817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483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959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er do Cha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64,EU84809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060819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53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949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er do Cha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65,EU84809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060820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937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983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loresta Nac. Tapajo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66,EU84809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060903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89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9.969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EMBRAP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67,EU84809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060904-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898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9.99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EMBRAP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68,EU84809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11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2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8.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otucatu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1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1.2666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3.4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Viços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6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8.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Uberland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6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6.3666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8.4666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rasili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6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6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3.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raguainh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5.8736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9.6063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erranopol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9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4.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ão Lu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7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478694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167555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Posto Gi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69,EU84809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7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753777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53472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to Grosso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7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082277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517555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to Grosso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1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1.210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304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Itaub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0,EU84810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1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092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5176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to Grosso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7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433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0.898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Tartarugalzinh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1,EU84810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7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3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333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erreira Gom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2,EU84810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7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3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333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erreira Gom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3,EU84810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8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7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506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map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9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1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512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map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9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67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125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map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4,EU84810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2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82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900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antere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2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939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92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antere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8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694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9.738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na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5,EU84810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8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694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9.738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na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6,EU84810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8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618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9.61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na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21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311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0.024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na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7,EU84810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305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108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0.829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Kukenan Cam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7-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70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420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Barinit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8,EU84810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7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70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420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Barinit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79,EU84810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7-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70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420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Barinita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0,EU84811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4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827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4.148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El Tigr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1,EU84811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4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25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3.508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Soled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2,EU84811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4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25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3.508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Soled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3,EU84811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4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25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3.508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Soled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4,EU84811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4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25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3.508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Soled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5,EU84811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6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094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3.203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d. Bolivar-Cd. Guayan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6,EU84811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6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2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51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iudad Guayan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6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36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36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iudad Guayan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6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59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13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iudad Guayan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7,EU84811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6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59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13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iudad Guayan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8,EU84811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6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59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13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iudad Guayan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89,EU84811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8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887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3.597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iudad Bolívar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8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16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55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d. Bolivar-Cd. Guayan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8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33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38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Temblad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90,EU84812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8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733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38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Temblad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91,EU84812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9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005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667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Temblad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9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972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750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Temblad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092,EU84812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laevigat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22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24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53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naim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mexican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UADALU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?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X: Guadalup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40,EU84806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enquer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903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41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enquer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060807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4535027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8.476708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elem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23,EU84816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R060817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483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959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er do Cha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24,EU84817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20520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3697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9.9319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: Gambo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0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.7203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5.844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Frei Cane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4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187222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6598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ahi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25,EU84817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4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096194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781027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ahi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26,EU84817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5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200277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81586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ahi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27,EU84817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5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4.200277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9.81586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ahi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28,EU84817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7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082277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517555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ino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8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897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94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29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8950555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9079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30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57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1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31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.053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432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31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0.062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5.59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29,EU84817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131-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.862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76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ta Floresta 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1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3.746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6.0528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Novo Motu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4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4166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8.4175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elem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5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687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48.549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Belem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8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7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506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mapa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0,EU84817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08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74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1.530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mapa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2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643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780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anterem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1,EU84817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3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557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727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anterem 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2,EU84817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4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916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266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enquer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5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926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36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enquer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3,EU84817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5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926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36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enquer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4,EU84818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5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.926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36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Alenquer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5,EU84818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6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58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570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anterem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6,EU84818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16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667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65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Santerem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221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.311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0.024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: Mana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7,EU84818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06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2.568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10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CIC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8,EU84818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3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44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84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Explorama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39,EU84818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4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44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84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Explorama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0,EU84818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4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44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84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Explorama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1,EU84818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4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44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84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Explorama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2,EU84818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5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44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849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Explorama Lodg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3,EU84818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8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24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909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A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4,EU84819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40619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.24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2.909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: ACT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5,EU84819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728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273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7.612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araca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6,EU84819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728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.273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7.612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araca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7,EU84819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2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83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860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Carmel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8,EU84819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02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.283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0.860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Monte Carmel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49,EU84819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4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853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4.2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El Tigre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0,EU84819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4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827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4.148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El Tigre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1,EU84819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5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145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3.551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iudad Bolivar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2,EU84819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5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137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3.546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iudad Bolivar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18-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.216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55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d. Bolivar-Cd. Guayan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S050824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.24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2.8536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Z: Canaim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3,EU84819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1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922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81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Montjoly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4,EU84820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1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8860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611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Mont Roror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5,EU84820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3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9446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314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Montjoly 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3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9359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862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Montjoly 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3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9125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71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Montjoly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3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8851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628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Montjoly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6,EU84820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3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88511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2628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Montjol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7,EU84820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4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82303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36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Cayenne Airpor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8,EU84820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4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07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54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Tonate-Kourou Roa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4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15943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673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Mt. Pariacab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59,EU848205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5-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2392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9068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Kourou-St.Laurent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0,EU848206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5-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2392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9068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Kourou-St.Laurent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1,EU848207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5-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2392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90688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Kourou-St.Laurent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2,EU848208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5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2663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9166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Kourou-St.Laurent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" w:cs="Times"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5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2663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2.9166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Kourou-St.Laurent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3,EU848209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5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480766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3.56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Kourou-St.Laurent 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4,EU848210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6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489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0015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St. Laurent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5,EU848211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6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489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4.00153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St. Laurent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6,EU848212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6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4880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3.98501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St. Laurent 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7,EU848213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sexdens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M050726-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.4703833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3.57206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G: Kourou-St.Laurent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8168,EU848214</w:t>
            </w:r>
          </w:p>
        </w:tc>
      </w:tr>
      <w:tr>
        <w:trPr>
          <w:trHeight w:val="260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. texana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FL-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0.28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97.78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S: Brackenridge Field La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847941,EU848062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 xml:space="preserve">Table S7: </w:t>
      </w:r>
      <w:r>
        <w:rPr/>
        <w:t>List of all samples used, their geographic locations, and GenBank Accession numbers for samples used in molecular analyses (BR=Brazil; BZ=Belize; CO=Colombia; CR=Costa Rica; EC=Ecuador; FG=French Guiana; GT=Guatemala; GU=Guyana; MX=Mexico; PA=Panama; PU=Peru; TR=Trinidad; US=United States; VZ=Venezuela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8:32:00Z</dcterms:created>
  <dc:creator>Scott Solomon</dc:creator>
  <dc:description/>
  <cp:keywords/>
  <dc:language>en-US</dc:language>
  <cp:lastModifiedBy>Scott Solomon</cp:lastModifiedBy>
  <dcterms:modified xsi:type="dcterms:W3CDTF">2008-06-25T18:41:00Z</dcterms:modified>
  <cp:revision>3</cp:revision>
  <dc:subject/>
  <dc:title>Species</dc:title>
</cp:coreProperties>
</file>